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B6B47" w14:textId="77777777" w:rsidR="00FF18DA" w:rsidRPr="00CD6C96" w:rsidRDefault="00FF18DA" w:rsidP="00FF18DA">
      <w:pPr>
        <w:tabs>
          <w:tab w:val="left" w:pos="1780"/>
        </w:tabs>
        <w:spacing w:after="0" w:line="480" w:lineRule="auto"/>
        <w:rPr>
          <w:rFonts w:ascii="Arial" w:hAnsi="Arial" w:cs="Arial"/>
          <w:b/>
          <w:bCs/>
          <w:sz w:val="16"/>
          <w:szCs w:val="16"/>
        </w:rPr>
      </w:pPr>
      <w:r w:rsidRPr="00B3372A">
        <w:rPr>
          <w:rFonts w:ascii="Arial" w:hAnsi="Arial" w:cs="Arial"/>
          <w:b/>
          <w:bCs/>
          <w:sz w:val="16"/>
          <w:szCs w:val="16"/>
        </w:rPr>
        <w:t xml:space="preserve">Supplementary </w:t>
      </w:r>
      <w:r w:rsidRPr="00CD6C96">
        <w:rPr>
          <w:rFonts w:ascii="Arial" w:hAnsi="Arial" w:cs="Arial"/>
          <w:b/>
          <w:bCs/>
          <w:sz w:val="16"/>
          <w:szCs w:val="16"/>
        </w:rPr>
        <w:t xml:space="preserve">Table 2: Follow-up outcomes of adults from different ethnic groups adjusted for propensity scor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6"/>
        <w:gridCol w:w="2270"/>
        <w:gridCol w:w="1084"/>
        <w:gridCol w:w="2177"/>
        <w:gridCol w:w="1019"/>
      </w:tblGrid>
      <w:tr w:rsidR="00FF18DA" w:rsidRPr="00CD6C96" w14:paraId="59972800" w14:textId="77777777" w:rsidTr="00F67E6A">
        <w:tc>
          <w:tcPr>
            <w:tcW w:w="2466" w:type="dxa"/>
          </w:tcPr>
          <w:p w14:paraId="026F56A4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70" w:type="dxa"/>
            <w:vAlign w:val="center"/>
          </w:tcPr>
          <w:p w14:paraId="045B8EE0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justed OR </w:t>
            </w:r>
          </w:p>
          <w:p w14:paraId="4784CAD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  <w:r w:rsidRPr="00CD6C9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084" w:type="dxa"/>
            <w:vAlign w:val="center"/>
          </w:tcPr>
          <w:p w14:paraId="4C65A18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177" w:type="dxa"/>
            <w:vAlign w:val="center"/>
          </w:tcPr>
          <w:p w14:paraId="71F2EBB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opensity score adjusted OR </w:t>
            </w:r>
          </w:p>
          <w:p w14:paraId="0F49E1B7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  <w:r w:rsidRPr="00CD6C9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‡</w:t>
            </w:r>
          </w:p>
        </w:tc>
        <w:tc>
          <w:tcPr>
            <w:tcW w:w="1019" w:type="dxa"/>
            <w:vAlign w:val="center"/>
          </w:tcPr>
          <w:p w14:paraId="2064E44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FF18DA" w:rsidRPr="00CD6C96" w14:paraId="0B89213C" w14:textId="77777777" w:rsidTr="00F67E6A">
        <w:tc>
          <w:tcPr>
            <w:tcW w:w="2466" w:type="dxa"/>
          </w:tcPr>
          <w:p w14:paraId="16E67386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Respiratory symptoms*</w:t>
            </w:r>
          </w:p>
          <w:p w14:paraId="21EAA842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Asian</w:t>
            </w:r>
          </w:p>
          <w:p w14:paraId="4245B7E1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Black</w:t>
            </w:r>
          </w:p>
          <w:p w14:paraId="07AC0CA8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Mixed</w:t>
            </w:r>
          </w:p>
          <w:p w14:paraId="6E6E3B4E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White</w:t>
            </w:r>
          </w:p>
          <w:p w14:paraId="15E61AF8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2270" w:type="dxa"/>
          </w:tcPr>
          <w:p w14:paraId="37A56AD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00B6A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2 (0.37 – 1.06)</w:t>
            </w:r>
          </w:p>
          <w:p w14:paraId="166B60B6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0.49 (0.25 – 0.96)</w:t>
            </w:r>
          </w:p>
          <w:p w14:paraId="3069E34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51 (0.10 – 2.47)</w:t>
            </w:r>
          </w:p>
          <w:p w14:paraId="69403D3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6078F91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5 (0.57 – 1.93)</w:t>
            </w:r>
          </w:p>
        </w:tc>
        <w:tc>
          <w:tcPr>
            <w:tcW w:w="1084" w:type="dxa"/>
          </w:tcPr>
          <w:p w14:paraId="1BF9A5BA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357A264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08</w:t>
            </w:r>
          </w:p>
          <w:p w14:paraId="63FDBDA7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  <w:p w14:paraId="18619C04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73AB11F4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04DCA8F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2177" w:type="dxa"/>
          </w:tcPr>
          <w:p w14:paraId="2049DD3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B8ABF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58 (0.34 – 0.99)</w:t>
            </w:r>
          </w:p>
          <w:p w14:paraId="63AA483F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6 (0.23 </w:t>
            </w:r>
            <w:r w:rsidRPr="00CD6C96"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0.93)</w:t>
            </w:r>
          </w:p>
          <w:p w14:paraId="16A27C1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51 (0.11 – 2.51)</w:t>
            </w:r>
          </w:p>
          <w:p w14:paraId="727F6B1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1D3BA740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97 (0.53 – 1.80)</w:t>
            </w:r>
          </w:p>
        </w:tc>
        <w:tc>
          <w:tcPr>
            <w:tcW w:w="1019" w:type="dxa"/>
          </w:tcPr>
          <w:p w14:paraId="148BF2BB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EBB76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05</w:t>
            </w:r>
          </w:p>
          <w:p w14:paraId="08E8424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0.03</w:t>
            </w:r>
          </w:p>
          <w:p w14:paraId="5143D01F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42</w:t>
            </w:r>
          </w:p>
          <w:p w14:paraId="31941AC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9D495F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FF18DA" w:rsidRPr="00CD6C96" w14:paraId="4630275D" w14:textId="77777777" w:rsidTr="00F67E6A">
        <w:tc>
          <w:tcPr>
            <w:tcW w:w="2466" w:type="dxa"/>
          </w:tcPr>
          <w:p w14:paraId="26CCB6BE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Fatigue</w:t>
            </w:r>
          </w:p>
          <w:p w14:paraId="168B567E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Asian</w:t>
            </w:r>
          </w:p>
          <w:p w14:paraId="7A81CD7A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Black</w:t>
            </w:r>
          </w:p>
          <w:p w14:paraId="60B4B9E1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Mixed</w:t>
            </w:r>
          </w:p>
          <w:p w14:paraId="104BD09F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White</w:t>
            </w:r>
          </w:p>
          <w:p w14:paraId="478F1C1C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2270" w:type="dxa"/>
          </w:tcPr>
          <w:p w14:paraId="5836286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B9B7A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95 (0.55 – 1.64)</w:t>
            </w:r>
          </w:p>
          <w:p w14:paraId="5FC7B4F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3 (0.32 – 1.24)</w:t>
            </w:r>
          </w:p>
          <w:p w14:paraId="0B76817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3.79 (0.44 – 33.01)</w:t>
            </w:r>
          </w:p>
          <w:p w14:paraId="5C52416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5AA3A73E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6 (0.42 – 1.38)</w:t>
            </w:r>
          </w:p>
        </w:tc>
        <w:tc>
          <w:tcPr>
            <w:tcW w:w="1084" w:type="dxa"/>
          </w:tcPr>
          <w:p w14:paraId="5353D06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6F32A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86</w:t>
            </w:r>
          </w:p>
          <w:p w14:paraId="31F6D05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18</w:t>
            </w:r>
          </w:p>
          <w:p w14:paraId="64A4534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23</w:t>
            </w:r>
          </w:p>
          <w:p w14:paraId="0F1ACBCB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1208E2C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2177" w:type="dxa"/>
          </w:tcPr>
          <w:p w14:paraId="79F15A7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2957F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93 (0.53 – 1.60)</w:t>
            </w:r>
          </w:p>
          <w:p w14:paraId="3C20373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1 (0.31 – 1.22)</w:t>
            </w:r>
          </w:p>
          <w:p w14:paraId="3AF3BB7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 xml:space="preserve">3.81 (0.43 – 33.66) </w:t>
            </w:r>
          </w:p>
          <w:p w14:paraId="336C50D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5D6675A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 xml:space="preserve">0.73 (0.40 – 1.33) </w:t>
            </w:r>
          </w:p>
        </w:tc>
        <w:tc>
          <w:tcPr>
            <w:tcW w:w="1019" w:type="dxa"/>
          </w:tcPr>
          <w:p w14:paraId="3EBBE22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DEE5C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8</w:t>
            </w:r>
          </w:p>
          <w:p w14:paraId="2A20E7D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16</w:t>
            </w:r>
          </w:p>
          <w:p w14:paraId="4B6A1A70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23</w:t>
            </w:r>
          </w:p>
          <w:p w14:paraId="4085088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4AA5656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FF18DA" w:rsidRPr="00CD6C96" w14:paraId="16FD7217" w14:textId="77777777" w:rsidTr="00F67E6A">
        <w:tc>
          <w:tcPr>
            <w:tcW w:w="2466" w:type="dxa"/>
          </w:tcPr>
          <w:p w14:paraId="4062F9CB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Poor sleep quality</w:t>
            </w:r>
          </w:p>
          <w:p w14:paraId="3015C6E0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Asian</w:t>
            </w:r>
          </w:p>
          <w:p w14:paraId="4E7B48F4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Black</w:t>
            </w:r>
          </w:p>
          <w:p w14:paraId="6AAAA0B7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Mixed</w:t>
            </w:r>
          </w:p>
          <w:p w14:paraId="2EE471C9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White</w:t>
            </w:r>
          </w:p>
          <w:p w14:paraId="0CEDF5AD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2270" w:type="dxa"/>
          </w:tcPr>
          <w:p w14:paraId="1FF6B68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C53A3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4 (0.43 – 1.28)</w:t>
            </w:r>
          </w:p>
          <w:p w14:paraId="67578D1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56 (0.27 – 1.13)</w:t>
            </w:r>
          </w:p>
          <w:p w14:paraId="24CCE39B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95 (0.18 – 4.97)</w:t>
            </w:r>
          </w:p>
          <w:p w14:paraId="63447DE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559E395E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21 (0.67 – 2.19)</w:t>
            </w:r>
          </w:p>
        </w:tc>
        <w:tc>
          <w:tcPr>
            <w:tcW w:w="1084" w:type="dxa"/>
          </w:tcPr>
          <w:p w14:paraId="320BA510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C82F7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28</w:t>
            </w:r>
          </w:p>
          <w:p w14:paraId="31D14A6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10</w:t>
            </w:r>
          </w:p>
          <w:p w14:paraId="45206CBF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95</w:t>
            </w:r>
          </w:p>
          <w:p w14:paraId="07F8A39F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8A9C22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2177" w:type="dxa"/>
          </w:tcPr>
          <w:p w14:paraId="5389751B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5E761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5 (0.44 – 1.31)</w:t>
            </w:r>
          </w:p>
          <w:p w14:paraId="51E4E556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 xml:space="preserve">0.53 (0.26 – 1.10) </w:t>
            </w:r>
          </w:p>
          <w:p w14:paraId="553EE8AF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 xml:space="preserve">1.06 (0.20 – 5.53) </w:t>
            </w:r>
          </w:p>
          <w:p w14:paraId="6971769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40E0343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12 (0.66 – 2.18)</w:t>
            </w:r>
          </w:p>
        </w:tc>
        <w:tc>
          <w:tcPr>
            <w:tcW w:w="1019" w:type="dxa"/>
          </w:tcPr>
          <w:p w14:paraId="7440BB6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628E46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31</w:t>
            </w:r>
          </w:p>
          <w:p w14:paraId="49F8F94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09</w:t>
            </w:r>
          </w:p>
          <w:p w14:paraId="6F7F2D1E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94</w:t>
            </w:r>
          </w:p>
          <w:p w14:paraId="7CF2D76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0B3F506F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FF18DA" w:rsidRPr="00CD6C96" w14:paraId="7144428C" w14:textId="77777777" w:rsidTr="00F67E6A">
        <w:tc>
          <w:tcPr>
            <w:tcW w:w="2466" w:type="dxa"/>
          </w:tcPr>
          <w:p w14:paraId="140EA5F0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Number of symptoms at follow-up</w:t>
            </w:r>
            <w:r w:rsidRPr="00CD6C9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  <w:p w14:paraId="1100A9E7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Asian</w:t>
            </w:r>
          </w:p>
          <w:p w14:paraId="6182C1DB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Black</w:t>
            </w:r>
          </w:p>
          <w:p w14:paraId="7053DE93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Mixed</w:t>
            </w:r>
          </w:p>
          <w:p w14:paraId="5C8E9C72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White</w:t>
            </w:r>
          </w:p>
          <w:p w14:paraId="6614A2BE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2270" w:type="dxa"/>
          </w:tcPr>
          <w:p w14:paraId="40B4515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A1CCF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416026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4 (0.50 – 1.10)</w:t>
            </w:r>
          </w:p>
          <w:p w14:paraId="791256A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0.68 (0.34 – 0.99)</w:t>
            </w:r>
          </w:p>
          <w:p w14:paraId="4F938ED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26 (0.42 – 3.80)</w:t>
            </w:r>
          </w:p>
          <w:p w14:paraId="6ADB1130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712F44C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5 (0.48 – 1.19)</w:t>
            </w:r>
          </w:p>
        </w:tc>
        <w:tc>
          <w:tcPr>
            <w:tcW w:w="1084" w:type="dxa"/>
          </w:tcPr>
          <w:p w14:paraId="3D6ED805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061FB2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EDD28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14</w:t>
            </w:r>
          </w:p>
          <w:p w14:paraId="23B15A9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0.046</w:t>
            </w:r>
          </w:p>
          <w:p w14:paraId="65ECD70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8</w:t>
            </w:r>
          </w:p>
          <w:p w14:paraId="4A02EE2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D77459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2177" w:type="dxa"/>
          </w:tcPr>
          <w:p w14:paraId="13B6135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0FD35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2B339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4 (0.50-1.10)</w:t>
            </w:r>
          </w:p>
          <w:p w14:paraId="49677EF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0.55 (0.32 – 0.94)</w:t>
            </w:r>
          </w:p>
          <w:p w14:paraId="227F031B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31 (0.43 – 4.00)</w:t>
            </w:r>
          </w:p>
          <w:p w14:paraId="7DA6E4D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06A5271B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3 (0.46 – 1.16)</w:t>
            </w:r>
          </w:p>
        </w:tc>
        <w:tc>
          <w:tcPr>
            <w:tcW w:w="1019" w:type="dxa"/>
          </w:tcPr>
          <w:p w14:paraId="08D9EFF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D83A5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43D4E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140</w:t>
            </w:r>
          </w:p>
          <w:p w14:paraId="424AA670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0.03</w:t>
            </w:r>
          </w:p>
          <w:p w14:paraId="44DFE357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4</w:t>
            </w:r>
          </w:p>
          <w:p w14:paraId="5C21537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  <w:p w14:paraId="058C451E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FF18DA" w:rsidRPr="00CD6C96" w14:paraId="30CFE8F7" w14:textId="77777777" w:rsidTr="00F67E6A">
        <w:trPr>
          <w:trHeight w:val="50"/>
        </w:trPr>
        <w:tc>
          <w:tcPr>
            <w:tcW w:w="2466" w:type="dxa"/>
          </w:tcPr>
          <w:p w14:paraId="62B9ECF8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ffected mental health </w:t>
            </w:r>
          </w:p>
          <w:p w14:paraId="11C4C688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Asian</w:t>
            </w:r>
          </w:p>
          <w:p w14:paraId="4500FA1E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Black</w:t>
            </w:r>
          </w:p>
          <w:p w14:paraId="518818E7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Mixed</w:t>
            </w:r>
          </w:p>
          <w:p w14:paraId="6D30451C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White</w:t>
            </w:r>
          </w:p>
          <w:p w14:paraId="6FD8324A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2270" w:type="dxa"/>
          </w:tcPr>
          <w:p w14:paraId="540E291B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4BE420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84 (0.38 – 1.84)</w:t>
            </w:r>
          </w:p>
          <w:p w14:paraId="007B680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44 (0.56 – 3.70)</w:t>
            </w:r>
          </w:p>
          <w:p w14:paraId="1951DA0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2.98 (0.46 – 19.28)</w:t>
            </w:r>
          </w:p>
          <w:p w14:paraId="742665C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001B9F2F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8 (0.30 – 2.05)</w:t>
            </w:r>
          </w:p>
        </w:tc>
        <w:tc>
          <w:tcPr>
            <w:tcW w:w="1084" w:type="dxa"/>
          </w:tcPr>
          <w:p w14:paraId="3EB6912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EAB4FE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6</w:t>
            </w:r>
          </w:p>
          <w:p w14:paraId="532E7539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45</w:t>
            </w:r>
          </w:p>
          <w:p w14:paraId="3853FCC6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25</w:t>
            </w:r>
          </w:p>
          <w:p w14:paraId="0915157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08E45DE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2177" w:type="dxa"/>
          </w:tcPr>
          <w:p w14:paraId="3BF3363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72D66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92 (0.41 – 2.03)</w:t>
            </w:r>
          </w:p>
          <w:p w14:paraId="5C974C9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 xml:space="preserve">1.31 (0.49 – 3.47) </w:t>
            </w:r>
          </w:p>
          <w:p w14:paraId="3362E2C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3.13 (0.48 – 20.76)</w:t>
            </w:r>
          </w:p>
          <w:p w14:paraId="73A39C0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66A686C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 xml:space="preserve">0.83 (0.32 – 2.20) </w:t>
            </w:r>
          </w:p>
        </w:tc>
        <w:tc>
          <w:tcPr>
            <w:tcW w:w="1019" w:type="dxa"/>
          </w:tcPr>
          <w:p w14:paraId="1D8E257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40FD0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83</w:t>
            </w:r>
          </w:p>
          <w:p w14:paraId="653806D4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59</w:t>
            </w:r>
          </w:p>
          <w:p w14:paraId="316AD4A6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24</w:t>
            </w:r>
          </w:p>
          <w:p w14:paraId="6A6CB1C7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6ED187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FF18DA" w:rsidRPr="00FF29CF" w14:paraId="34E2C463" w14:textId="77777777" w:rsidTr="00F67E6A">
        <w:tc>
          <w:tcPr>
            <w:tcW w:w="2466" w:type="dxa"/>
          </w:tcPr>
          <w:p w14:paraId="332928DE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6C96">
              <w:rPr>
                <w:rFonts w:ascii="Arial" w:hAnsi="Arial" w:cs="Arial"/>
                <w:b/>
                <w:bCs/>
                <w:sz w:val="16"/>
                <w:szCs w:val="16"/>
              </w:rPr>
              <w:t>Inability to return to work</w:t>
            </w:r>
          </w:p>
          <w:p w14:paraId="4D119E05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Asian</w:t>
            </w:r>
          </w:p>
          <w:p w14:paraId="37E809B2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Black</w:t>
            </w:r>
          </w:p>
          <w:p w14:paraId="5BC8D05F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Mixed</w:t>
            </w:r>
          </w:p>
          <w:p w14:paraId="41EEBD21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White</w:t>
            </w:r>
          </w:p>
          <w:p w14:paraId="7EDA750C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2270" w:type="dxa"/>
          </w:tcPr>
          <w:p w14:paraId="1DC95A4D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09A091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16 (0.55 – 2.45)</w:t>
            </w:r>
          </w:p>
          <w:p w14:paraId="405AF43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2 (0.22 – 1.70)</w:t>
            </w:r>
          </w:p>
          <w:p w14:paraId="7C57EBC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9 (0.09 – 5.49)</w:t>
            </w:r>
          </w:p>
          <w:p w14:paraId="53FCE631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2817C8EF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91 (0.38 – 2.17)</w:t>
            </w:r>
          </w:p>
        </w:tc>
        <w:tc>
          <w:tcPr>
            <w:tcW w:w="1084" w:type="dxa"/>
          </w:tcPr>
          <w:p w14:paraId="33843837" w14:textId="77777777" w:rsidR="00FF18DA" w:rsidRPr="00CD6C96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26D6314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9</w:t>
            </w:r>
          </w:p>
          <w:p w14:paraId="697EF2F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35</w:t>
            </w:r>
          </w:p>
          <w:p w14:paraId="463B1158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3</w:t>
            </w:r>
          </w:p>
          <w:p w14:paraId="6315383B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401B126A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2177" w:type="dxa"/>
          </w:tcPr>
          <w:p w14:paraId="699E445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AFF97E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18 (0.56 – 2.50)</w:t>
            </w:r>
          </w:p>
          <w:p w14:paraId="350352B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58 (0.20 – 1.68)</w:t>
            </w:r>
          </w:p>
          <w:p w14:paraId="5B88AE0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6 (0.08 – 5.37)</w:t>
            </w:r>
          </w:p>
          <w:p w14:paraId="2588952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1.00 (ref)</w:t>
            </w:r>
          </w:p>
          <w:p w14:paraId="03CE36B6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87 (0.36 – 2.10)</w:t>
            </w:r>
          </w:p>
        </w:tc>
        <w:tc>
          <w:tcPr>
            <w:tcW w:w="1019" w:type="dxa"/>
          </w:tcPr>
          <w:p w14:paraId="1915932D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BBDB85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67</w:t>
            </w:r>
          </w:p>
          <w:p w14:paraId="20E163AC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32</w:t>
            </w:r>
          </w:p>
          <w:p w14:paraId="01B975C2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0</w:t>
            </w:r>
          </w:p>
          <w:p w14:paraId="42E756C3" w14:textId="77777777" w:rsidR="00FF18DA" w:rsidRPr="00CD6C96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FF85507" w14:textId="77777777" w:rsidR="00FF18DA" w:rsidRPr="00FF29CF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C96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</w:tbl>
    <w:p w14:paraId="7A94D171" w14:textId="6B7F9BD2" w:rsidR="00FF18DA" w:rsidRDefault="00FF18DA" w:rsidP="00FF18DA">
      <w:pPr>
        <w:rPr>
          <w:rFonts w:ascii="Arial" w:hAnsi="Arial" w:cs="Arial"/>
          <w:b/>
          <w:bCs/>
          <w:sz w:val="16"/>
          <w:szCs w:val="16"/>
        </w:rPr>
      </w:pPr>
    </w:p>
    <w:sectPr w:rsidR="00FF18DA" w:rsidSect="00FF18DA">
      <w:endnotePr>
        <w:numFmt w:val="decimal"/>
      </w:endnotePr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AD43F1"/>
    <w:multiLevelType w:val="multilevel"/>
    <w:tmpl w:val="7A965D7A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AA873F0"/>
    <w:multiLevelType w:val="multilevel"/>
    <w:tmpl w:val="33D27F6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4D4443B"/>
    <w:multiLevelType w:val="hybridMultilevel"/>
    <w:tmpl w:val="8A1CB3B0"/>
    <w:lvl w:ilvl="0" w:tplc="F8E896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62122"/>
    <w:multiLevelType w:val="multilevel"/>
    <w:tmpl w:val="99D4E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D6616E"/>
    <w:multiLevelType w:val="hybridMultilevel"/>
    <w:tmpl w:val="3CC6D86C"/>
    <w:lvl w:ilvl="0" w:tplc="A85C47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1655FA"/>
    <w:multiLevelType w:val="hybridMultilevel"/>
    <w:tmpl w:val="35E4F1A2"/>
    <w:lvl w:ilvl="0" w:tplc="43BE572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52724"/>
    <w:multiLevelType w:val="hybridMultilevel"/>
    <w:tmpl w:val="7C7AFB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A261DD"/>
    <w:multiLevelType w:val="multilevel"/>
    <w:tmpl w:val="C1C888FC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2"/>
      <w:numFmt w:val="decimal"/>
      <w:isLgl/>
      <w:lvlText w:val="%1.%2"/>
      <w:lvlJc w:val="left"/>
      <w:pPr>
        <w:ind w:left="334" w:hanging="400"/>
      </w:pPr>
      <w:rPr>
        <w:u w:val="single"/>
      </w:rPr>
    </w:lvl>
    <w:lvl w:ilvl="2">
      <w:start w:val="1"/>
      <w:numFmt w:val="decimal"/>
      <w:isLgl/>
      <w:lvlText w:val="%1.%2.%3"/>
      <w:lvlJc w:val="left"/>
      <w:pPr>
        <w:ind w:left="654" w:hanging="720"/>
      </w:pPr>
      <w:rPr>
        <w:u w:val="single"/>
      </w:rPr>
    </w:lvl>
    <w:lvl w:ilvl="3">
      <w:start w:val="1"/>
      <w:numFmt w:val="decimal"/>
      <w:isLgl/>
      <w:lvlText w:val="%1.%2.%3.%4"/>
      <w:lvlJc w:val="left"/>
      <w:pPr>
        <w:ind w:left="1014" w:hanging="1080"/>
      </w:pPr>
      <w:rPr>
        <w:u w:val="single"/>
      </w:rPr>
    </w:lvl>
    <w:lvl w:ilvl="4">
      <w:start w:val="1"/>
      <w:numFmt w:val="decimal"/>
      <w:isLgl/>
      <w:lvlText w:val="%1.%2.%3.%4.%5"/>
      <w:lvlJc w:val="left"/>
      <w:pPr>
        <w:ind w:left="1014" w:hanging="1080"/>
      </w:pPr>
      <w:rPr>
        <w:u w:val="single"/>
      </w:rPr>
    </w:lvl>
    <w:lvl w:ilvl="5">
      <w:start w:val="1"/>
      <w:numFmt w:val="decimal"/>
      <w:isLgl/>
      <w:lvlText w:val="%1.%2.%3.%4.%5.%6"/>
      <w:lvlJc w:val="left"/>
      <w:pPr>
        <w:ind w:left="1374" w:hanging="1440"/>
      </w:pPr>
      <w:rPr>
        <w:u w:val="single"/>
      </w:rPr>
    </w:lvl>
    <w:lvl w:ilvl="6">
      <w:start w:val="1"/>
      <w:numFmt w:val="decimal"/>
      <w:isLgl/>
      <w:lvlText w:val="%1.%2.%3.%4.%5.%6.%7"/>
      <w:lvlJc w:val="left"/>
      <w:pPr>
        <w:ind w:left="1374" w:hanging="1440"/>
      </w:pPr>
      <w:rPr>
        <w:u w:val="single"/>
      </w:rPr>
    </w:lvl>
    <w:lvl w:ilvl="7">
      <w:start w:val="1"/>
      <w:numFmt w:val="decimal"/>
      <w:isLgl/>
      <w:lvlText w:val="%1.%2.%3.%4.%5.%6.%7.%8"/>
      <w:lvlJc w:val="left"/>
      <w:pPr>
        <w:ind w:left="1734" w:hanging="1800"/>
      </w:pPr>
      <w:rPr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1734" w:hanging="1800"/>
      </w:pPr>
      <w:rPr>
        <w:u w:val="single"/>
      </w:rPr>
    </w:lvl>
  </w:abstractNum>
  <w:abstractNum w:abstractNumId="8" w15:restartNumberingAfterBreak="0">
    <w:nsid w:val="7D156193"/>
    <w:multiLevelType w:val="multilevel"/>
    <w:tmpl w:val="3D1CB96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21711494">
    <w:abstractNumId w:val="8"/>
  </w:num>
  <w:num w:numId="2" w16cid:durableId="360013415">
    <w:abstractNumId w:val="1"/>
  </w:num>
  <w:num w:numId="3" w16cid:durableId="1982029293">
    <w:abstractNumId w:val="3"/>
  </w:num>
  <w:num w:numId="4" w16cid:durableId="1629433139">
    <w:abstractNumId w:val="5"/>
  </w:num>
  <w:num w:numId="5" w16cid:durableId="1082413977">
    <w:abstractNumId w:val="2"/>
  </w:num>
  <w:num w:numId="6" w16cid:durableId="1776750040">
    <w:abstractNumId w:val="4"/>
  </w:num>
  <w:num w:numId="7" w16cid:durableId="1881435964">
    <w:abstractNumId w:val="0"/>
  </w:num>
  <w:num w:numId="8" w16cid:durableId="878082089">
    <w:abstractNumId w:val="7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66622423">
    <w:abstractNumId w:val="7"/>
  </w:num>
  <w:num w:numId="10" w16cid:durableId="186233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8DA"/>
    <w:rsid w:val="001E3706"/>
    <w:rsid w:val="00242DED"/>
    <w:rsid w:val="00364BCD"/>
    <w:rsid w:val="00416789"/>
    <w:rsid w:val="00472282"/>
    <w:rsid w:val="00490E9E"/>
    <w:rsid w:val="004F0BB8"/>
    <w:rsid w:val="005220AB"/>
    <w:rsid w:val="00564244"/>
    <w:rsid w:val="00590A31"/>
    <w:rsid w:val="007E2861"/>
    <w:rsid w:val="0080613B"/>
    <w:rsid w:val="00A36654"/>
    <w:rsid w:val="00A85E5C"/>
    <w:rsid w:val="00AA5F30"/>
    <w:rsid w:val="00C9024F"/>
    <w:rsid w:val="00CD6C96"/>
    <w:rsid w:val="00D05265"/>
    <w:rsid w:val="00D10FDA"/>
    <w:rsid w:val="00D257EF"/>
    <w:rsid w:val="00E25251"/>
    <w:rsid w:val="00F94275"/>
    <w:rsid w:val="00FB4684"/>
    <w:rsid w:val="00FE6DD8"/>
    <w:rsid w:val="00FF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612CA"/>
  <w15:chartTrackingRefBased/>
  <w15:docId w15:val="{0383E8B3-15CC-477C-923A-04C96D491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8DA"/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789"/>
    <w:pPr>
      <w:keepNext/>
      <w:keepLines/>
      <w:numPr>
        <w:numId w:val="2"/>
      </w:numPr>
      <w:spacing w:before="240" w:after="0"/>
      <w:ind w:left="432" w:hanging="432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8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8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8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8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78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1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8D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8D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8D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8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8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8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8D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8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8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8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8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18DA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1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8DA"/>
    <w:rPr>
      <w:rFonts w:asciiTheme="minorHAnsi" w:hAnsiTheme="minorHAnsi"/>
      <w:kern w:val="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8DA"/>
    <w:rPr>
      <w:rFonts w:asciiTheme="minorHAnsi" w:hAnsiTheme="minorHAnsi"/>
      <w:b/>
      <w:bCs/>
      <w:kern w:val="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F18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18D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18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18DA"/>
    <w:rPr>
      <w:rFonts w:asciiTheme="minorHAnsi" w:hAnsiTheme="minorHAnsi"/>
      <w:kern w:val="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F18D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18D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18DA"/>
    <w:rPr>
      <w:rFonts w:asciiTheme="minorHAnsi" w:hAnsiTheme="minorHAnsi"/>
      <w:kern w:val="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F18D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F18DA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F1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F1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8DA"/>
    <w:rPr>
      <w:rFonts w:asciiTheme="minorHAnsi" w:hAnsiTheme="minorHAnsi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1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8DA"/>
    <w:rPr>
      <w:rFonts w:asciiTheme="minorHAnsi" w:hAnsiTheme="minorHAnsi"/>
      <w:kern w:val="0"/>
      <w:sz w:val="22"/>
      <w14:ligatures w14:val="none"/>
    </w:rPr>
  </w:style>
  <w:style w:type="paragraph" w:customStyle="1" w:styleId="paragraph">
    <w:name w:val="paragraph"/>
    <w:basedOn w:val="Normal"/>
    <w:rsid w:val="00FF1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F18DA"/>
  </w:style>
  <w:style w:type="character" w:customStyle="1" w:styleId="eop">
    <w:name w:val="eop"/>
    <w:basedOn w:val="DefaultParagraphFont"/>
    <w:rsid w:val="00FF18DA"/>
  </w:style>
  <w:style w:type="character" w:customStyle="1" w:styleId="scxw75734329">
    <w:name w:val="scxw75734329"/>
    <w:basedOn w:val="DefaultParagraphFont"/>
    <w:rsid w:val="00FF18DA"/>
  </w:style>
  <w:style w:type="character" w:customStyle="1" w:styleId="cf01">
    <w:name w:val="cf01"/>
    <w:basedOn w:val="DefaultParagraphFont"/>
    <w:rsid w:val="00FF18D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F18DA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FF18DA"/>
    <w:pPr>
      <w:spacing w:after="0" w:line="240" w:lineRule="auto"/>
    </w:pPr>
    <w:rPr>
      <w:rFonts w:asciiTheme="minorHAnsi" w:hAnsiTheme="minorHAnsi"/>
      <w:kern w:val="0"/>
      <w:sz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F18DA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FF1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Naidu</dc:creator>
  <cp:keywords/>
  <dc:description/>
  <cp:lastModifiedBy>SB Naidu</cp:lastModifiedBy>
  <cp:revision>5</cp:revision>
  <dcterms:created xsi:type="dcterms:W3CDTF">2024-10-17T13:15:00Z</dcterms:created>
  <dcterms:modified xsi:type="dcterms:W3CDTF">2024-10-17T13:16:00Z</dcterms:modified>
</cp:coreProperties>
</file>